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F463" w14:textId="69B78531" w:rsidR="00316009" w:rsidRPr="00B94277" w:rsidRDefault="00244AE8" w:rsidP="0058346C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94277">
        <w:rPr>
          <w:rFonts w:ascii="Arial" w:hAnsi="Arial" w:cs="Arial"/>
          <w:color w:val="000000" w:themeColor="text1"/>
          <w:sz w:val="20"/>
          <w:szCs w:val="20"/>
        </w:rPr>
        <w:t>Table</w:t>
      </w:r>
      <w:r w:rsidR="00DC1EB3" w:rsidRPr="00B94277">
        <w:rPr>
          <w:rFonts w:ascii="Arial" w:hAnsi="Arial" w:cs="Arial"/>
          <w:color w:val="000000" w:themeColor="text1"/>
          <w:sz w:val="20"/>
          <w:szCs w:val="20"/>
        </w:rPr>
        <w:t>s1</w:t>
      </w:r>
      <w:r w:rsidRPr="00B94277">
        <w:rPr>
          <w:rFonts w:ascii="Arial" w:hAnsi="Arial" w:cs="Arial"/>
          <w:color w:val="000000" w:themeColor="text1"/>
          <w:sz w:val="20"/>
          <w:szCs w:val="20"/>
        </w:rPr>
        <w:t xml:space="preserve">. The predictive performances of different models associated with </w:t>
      </w:r>
      <w:r w:rsidR="00185601" w:rsidRPr="00B94277">
        <w:rPr>
          <w:rFonts w:ascii="Arial" w:hAnsi="Arial" w:cs="Arial"/>
          <w:color w:val="000000" w:themeColor="text1"/>
          <w:sz w:val="20"/>
          <w:szCs w:val="20"/>
        </w:rPr>
        <w:t>pulmonary infection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408"/>
        <w:gridCol w:w="1701"/>
        <w:gridCol w:w="1124"/>
        <w:gridCol w:w="720"/>
        <w:gridCol w:w="606"/>
        <w:gridCol w:w="919"/>
        <w:gridCol w:w="828"/>
      </w:tblGrid>
      <w:tr w:rsidR="00B94277" w:rsidRPr="00B94277" w14:paraId="200A15BE" w14:textId="77777777" w:rsidTr="005A1108">
        <w:trPr>
          <w:trHeight w:val="393"/>
        </w:trPr>
        <w:tc>
          <w:tcPr>
            <w:tcW w:w="2408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ABB13D" w14:textId="5D21297F" w:rsidR="005A1108" w:rsidRPr="00B94277" w:rsidRDefault="005A1108" w:rsidP="00FB482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L</w:t>
            </w:r>
            <w:r w:rsidR="00185601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model </w:t>
            </w:r>
          </w:p>
          <w:p w14:paraId="0B70CF54" w14:textId="499E27C2" w:rsidR="005A1108" w:rsidRPr="00B94277" w:rsidRDefault="005A1108" w:rsidP="005D58F7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2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CE77E6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Multivariate analysis</w:t>
            </w:r>
          </w:p>
        </w:tc>
        <w:tc>
          <w:tcPr>
            <w:tcW w:w="307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A76BD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iscrimination</w:t>
            </w:r>
          </w:p>
        </w:tc>
      </w:tr>
      <w:tr w:rsidR="00B94277" w:rsidRPr="00B94277" w14:paraId="7DF263FD" w14:textId="77777777" w:rsidTr="00497C8F">
        <w:trPr>
          <w:trHeight w:val="393"/>
        </w:trPr>
        <w:tc>
          <w:tcPr>
            <w:tcW w:w="2408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F0E5C7" w14:textId="65BE03FB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BCF45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3B6AF3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82C0CC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rier</w:t>
            </w:r>
          </w:p>
        </w:tc>
        <w:tc>
          <w:tcPr>
            <w:tcW w:w="6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B27C0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A0E231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-index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124BCA" w14:textId="77777777" w:rsidR="005A1108" w:rsidRPr="00B94277" w:rsidRDefault="005A1108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IC</w:t>
            </w:r>
          </w:p>
        </w:tc>
      </w:tr>
      <w:tr w:rsidR="00B94277" w:rsidRPr="00B94277" w14:paraId="38C23F2C" w14:textId="77777777" w:rsidTr="00497C8F">
        <w:trPr>
          <w:trHeight w:val="393"/>
        </w:trPr>
        <w:tc>
          <w:tcPr>
            <w:tcW w:w="24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AEDE458" w14:textId="5E76A319" w:rsidR="00497C8F" w:rsidRPr="00B94277" w:rsidRDefault="00497C8F" w:rsidP="00497C8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Model</w:t>
            </w:r>
            <w:r w:rsidRPr="00B94277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35DCD2D" w14:textId="77777777" w:rsidR="00497C8F" w:rsidRPr="00B94277" w:rsidRDefault="00497C8F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094FC95" w14:textId="77777777" w:rsidR="00497C8F" w:rsidRPr="00B94277" w:rsidRDefault="00497C8F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EAAB3AD" w14:textId="77777777" w:rsidR="00497C8F" w:rsidRPr="00B94277" w:rsidRDefault="00497C8F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5BBBBA1" w14:textId="77777777" w:rsidR="00497C8F" w:rsidRPr="00B94277" w:rsidRDefault="00497C8F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E19E9C6" w14:textId="77777777" w:rsidR="00497C8F" w:rsidRPr="00B94277" w:rsidRDefault="00497C8F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2A4C69" w14:textId="77777777" w:rsidR="00497C8F" w:rsidRPr="00B94277" w:rsidRDefault="00497C8F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94277" w:rsidRPr="00B94277" w14:paraId="1E1B4D10" w14:textId="77777777" w:rsidTr="00497C8F">
        <w:trPr>
          <w:trHeight w:val="3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169F1739" w14:textId="7A7BA57F" w:rsidR="00DC072A" w:rsidRPr="00B94277" w:rsidRDefault="00CB338E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ia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etes</w:t>
            </w:r>
          </w:p>
          <w:p w14:paraId="56F2D86B" w14:textId="78685D36" w:rsidR="005D58F7" w:rsidRPr="00B94277" w:rsidRDefault="00E96517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Yes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vs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o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657649" w14:textId="62C88B74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7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78779A32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635B8A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1BB7BD9" w14:textId="77777777" w:rsidR="005D58F7" w:rsidRPr="00B94277" w:rsidRDefault="005D58F7" w:rsidP="005D58F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08B0EF2" w14:textId="77777777" w:rsidR="005D58F7" w:rsidRPr="00B94277" w:rsidRDefault="005D58F7" w:rsidP="005D58F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C92EF6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65BB8D54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EA9F4" w14:textId="671D3C4D" w:rsidR="00DC072A" w:rsidRPr="00B94277" w:rsidRDefault="00CB338E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onsciouness disorder</w:t>
            </w:r>
          </w:p>
          <w:p w14:paraId="0DA45CE3" w14:textId="4DE472C6" w:rsidR="005D58F7" w:rsidRPr="00B94277" w:rsidRDefault="00DC072A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Yes vs No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C310D" w14:textId="2B9CC495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11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8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2AF98" w14:textId="18B4FEA2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71509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CEEAA9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D40EA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8043F3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4091777E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099875" w14:textId="26B4120D" w:rsidR="004D37B8" w:rsidRPr="00B94277" w:rsidRDefault="00CB338E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ysphagia</w:t>
            </w:r>
          </w:p>
          <w:p w14:paraId="6729B75D" w14:textId="050CB1B1" w:rsidR="005D58F7" w:rsidRPr="00B94277" w:rsidRDefault="004D37B8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C618C" w14:textId="5B3D57FA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3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0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8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70DE1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0C384C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D880FE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971C2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DDF05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0F9DA5FE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FBF33F" w14:textId="7BA763DF" w:rsidR="004D37B8" w:rsidRPr="00B94277" w:rsidRDefault="00CB338E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vasive procedure</w:t>
            </w:r>
          </w:p>
          <w:p w14:paraId="27A1EADA" w14:textId="08EFCC58" w:rsidR="005D58F7" w:rsidRPr="00B94277" w:rsidRDefault="004D37B8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Yes vs No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B767B" w14:textId="4164F9B5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6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8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CF285" w14:textId="3C926F98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0CE1B" w14:textId="7CCB3AC5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FA9F6" w14:textId="11DD536C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83F80" w14:textId="4035F193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92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F8D204" w14:textId="0181B633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78</w:t>
            </w:r>
            <w:r w:rsidR="00351008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</w:tr>
      <w:tr w:rsidR="00B94277" w:rsidRPr="00B94277" w14:paraId="0942AF90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67865" w14:textId="77777777" w:rsidR="00CB338E" w:rsidRPr="00B94277" w:rsidRDefault="00CB338E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RP</w:t>
            </w:r>
          </w:p>
          <w:p w14:paraId="33FEC251" w14:textId="1F8FEB75" w:rsidR="005D58F7" w:rsidRPr="00B94277" w:rsidRDefault="004D37B8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23.93 vs ≥23.93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16894" w14:textId="6EA73A56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6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1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C5D6B9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B52B1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30482F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E24E3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A155F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4A4388EC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1CF0E" w14:textId="7900354D" w:rsidR="004D37B8" w:rsidRPr="00B94277" w:rsidRDefault="00CB338E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LR</w:t>
            </w:r>
          </w:p>
          <w:p w14:paraId="5E55D6D1" w14:textId="0EE208FB" w:rsidR="005D58F7" w:rsidRPr="00B94277" w:rsidRDefault="004D37B8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1.52 vs ≥1.5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1EEFE9" w14:textId="0494555E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01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7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5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68B46" w14:textId="44F00A45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9B6CC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69D0D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3FFF9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9FBDDC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597028D9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B1EC0E" w14:textId="28E6AAB9" w:rsidR="004D37B8" w:rsidRPr="00B94277" w:rsidRDefault="005D58F7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L-2R</w:t>
            </w:r>
          </w:p>
          <w:p w14:paraId="1BE8A412" w14:textId="62DD54BC" w:rsidR="005D58F7" w:rsidRPr="00B94277" w:rsidRDefault="004D37B8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403.51 vs ≥403.51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B1451" w14:textId="71E735C4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5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6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98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72FBB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EFDA3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534DA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9527B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6E16DE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03EB43AF" w14:textId="77777777" w:rsidTr="005A1108">
        <w:trPr>
          <w:trHeight w:val="3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3EDC03BE" w14:textId="77777777" w:rsidR="002A2223" w:rsidRPr="00B94277" w:rsidRDefault="002A2223" w:rsidP="004D37B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odel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8873FB" w14:textId="22362780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</w:tcPr>
          <w:p w14:paraId="22D62380" w14:textId="432CA156" w:rsidR="002A2223" w:rsidRPr="00B94277" w:rsidRDefault="002A2223" w:rsidP="002A2223">
            <w:pPr>
              <w:widowControl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0C1CABA3" w14:textId="417BBDC9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42F1404A" w14:textId="53500FD2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</w:tcPr>
          <w:p w14:paraId="3C3C39F0" w14:textId="3354B27C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14:paraId="6D878AF8" w14:textId="04D67BB6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94277" w:rsidRPr="00B94277" w14:paraId="4D8402A7" w14:textId="77777777" w:rsidTr="005A1108">
        <w:trPr>
          <w:trHeight w:val="3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5F26ADB2" w14:textId="77777777" w:rsidR="00497C8F" w:rsidRPr="00B94277" w:rsidRDefault="00497C8F" w:rsidP="00497C8F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ia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etes</w:t>
            </w:r>
          </w:p>
          <w:p w14:paraId="73904027" w14:textId="69E27D3F" w:rsidR="004D37B8" w:rsidRPr="00B94277" w:rsidRDefault="00497C8F" w:rsidP="00497C8F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(Yes 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vs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9FF1E" w14:textId="0959DC89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31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0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34BD11EB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652D20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8810CC6" w14:textId="77777777" w:rsidR="005D58F7" w:rsidRPr="00B94277" w:rsidRDefault="005D58F7" w:rsidP="005D58F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9D3F434" w14:textId="77777777" w:rsidR="005D58F7" w:rsidRPr="00B94277" w:rsidRDefault="005D58F7" w:rsidP="005D58F7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4C346C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6A3DD7E3" w14:textId="77777777" w:rsidTr="005A1108">
        <w:trPr>
          <w:trHeight w:val="3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3DB488B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onsciouness disorder</w:t>
            </w:r>
          </w:p>
          <w:p w14:paraId="5C669E67" w14:textId="6E7AF115" w:rsidR="004D37B8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D7B82C" w14:textId="059F72C5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97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4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0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59C15942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8A1AAE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22E8004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CF20E7D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22C71F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654397E0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97471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ysphagia</w:t>
            </w:r>
          </w:p>
          <w:p w14:paraId="71A5938C" w14:textId="7A34E698" w:rsidR="005D58F7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1A6342" w14:textId="264DE870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6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1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0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ECF7E" w14:textId="4E4B210D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AD9A1" w14:textId="32F78321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BF2EC" w14:textId="0E349A55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2FDE8" w14:textId="6F98FB65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61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393A3" w14:textId="6A7C7AFB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01</w:t>
            </w:r>
            <w:r w:rsidR="00351008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5</w:t>
            </w:r>
            <w:r w:rsidR="00CB338E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B94277" w:rsidRPr="00B94277" w14:paraId="02852B72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6DBF02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vasive procedure</w:t>
            </w:r>
          </w:p>
          <w:p w14:paraId="6D264709" w14:textId="17456873" w:rsidR="004D37B8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801C3A" w14:textId="018386E5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8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5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7D5ED" w14:textId="17AD3623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66E4D9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64D7E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B7D3EF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A46A5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77BB77C7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D2C58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LR</w:t>
            </w:r>
          </w:p>
          <w:p w14:paraId="49E05F7F" w14:textId="2E9B16AB" w:rsidR="004D37B8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&lt;1.52 vs ≥1.5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C75FD" w14:textId="0AB10EF5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7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0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2.</w:t>
            </w:r>
            <w:r w:rsidR="0034044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073624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B4C4A3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89EF1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67BF6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E623B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7DC60F57" w14:textId="77777777" w:rsidTr="005A1108">
        <w:trPr>
          <w:trHeight w:val="3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6DEF015B" w14:textId="77777777" w:rsidR="002A2223" w:rsidRPr="00B94277" w:rsidRDefault="002A2223" w:rsidP="004D37B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Model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13E7D7" w14:textId="0F2BC4BB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auto"/>
            <w:noWrap/>
          </w:tcPr>
          <w:p w14:paraId="67B1C63F" w14:textId="5DF4B0B4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A0F3FFF" w14:textId="63BCD2ED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</w:tcPr>
          <w:p w14:paraId="2616DCB3" w14:textId="13CE1308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</w:tcPr>
          <w:p w14:paraId="561D884E" w14:textId="557565C5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</w:tcPr>
          <w:p w14:paraId="46030AE7" w14:textId="149FE734" w:rsidR="002A2223" w:rsidRPr="00B94277" w:rsidRDefault="002A2223" w:rsidP="002A2223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94277" w:rsidRPr="00B94277" w14:paraId="6DB4506D" w14:textId="77777777" w:rsidTr="005A1108">
        <w:trPr>
          <w:trHeight w:val="393"/>
        </w:trPr>
        <w:tc>
          <w:tcPr>
            <w:tcW w:w="2408" w:type="dxa"/>
            <w:shd w:val="clear" w:color="auto" w:fill="auto"/>
            <w:noWrap/>
            <w:vAlign w:val="bottom"/>
            <w:hideMark/>
          </w:tcPr>
          <w:p w14:paraId="2626E1E7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ia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betes</w:t>
            </w:r>
          </w:p>
          <w:p w14:paraId="32476B20" w14:textId="3CB5283F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(Yes 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vs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No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58177" w14:textId="278A0BC1" w:rsidR="006D19A9" w:rsidRPr="00B94277" w:rsidRDefault="00BE6380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92(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8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6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shd w:val="clear" w:color="auto" w:fill="auto"/>
            <w:noWrap/>
            <w:vAlign w:val="bottom"/>
            <w:hideMark/>
          </w:tcPr>
          <w:p w14:paraId="17A4A014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9DDDD5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054018E" w14:textId="77777777" w:rsidR="006D19A9" w:rsidRPr="00B94277" w:rsidRDefault="006D19A9" w:rsidP="006D19A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1CC81DE" w14:textId="77777777" w:rsidR="006D19A9" w:rsidRPr="00B94277" w:rsidRDefault="006D19A9" w:rsidP="006D19A9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9F2752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2C358AE1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DD1F73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onsciouness disorder</w:t>
            </w:r>
          </w:p>
          <w:p w14:paraId="5954BEE3" w14:textId="040C8188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BEF78" w14:textId="304D75E2" w:rsidR="006D19A9" w:rsidRPr="00B94277" w:rsidRDefault="00BE6380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6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62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EA2BC" w14:textId="5FFD2FF5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605D3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A4F57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626E5B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08A46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3B42334F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057F1B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Dysphagia</w:t>
            </w:r>
          </w:p>
          <w:p w14:paraId="1D1D9F59" w14:textId="78E9DF49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76E95C" w14:textId="732DEF8E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9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1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5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E32199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8CC6BF" w14:textId="02F4702F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150E5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95447" w14:textId="2C736C8F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45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32800" w14:textId="2A95570A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.60</w:t>
            </w:r>
          </w:p>
        </w:tc>
      </w:tr>
      <w:tr w:rsidR="00B94277" w:rsidRPr="00B94277" w14:paraId="17068E07" w14:textId="77777777" w:rsidTr="005A1108">
        <w:trPr>
          <w:trHeight w:val="393"/>
        </w:trPr>
        <w:tc>
          <w:tcPr>
            <w:tcW w:w="24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D91B6" w14:textId="77777777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nvasive procedure</w:t>
            </w:r>
          </w:p>
          <w:p w14:paraId="75B73716" w14:textId="55CBE6A8" w:rsidR="006D19A9" w:rsidRPr="00B94277" w:rsidRDefault="006D19A9" w:rsidP="006D19A9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Yes vs No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93B95" w14:textId="09577F4E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</w:t>
            </w:r>
            <w:r w:rsidR="00BE6380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7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1.9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3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2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F8EE2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194014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C2025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2A2665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FF3BD" w14:textId="77777777" w:rsidR="006D19A9" w:rsidRPr="00B94277" w:rsidRDefault="006D19A9" w:rsidP="006D19A9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B94277" w:rsidRPr="00B94277" w14:paraId="7D92D946" w14:textId="77777777" w:rsidTr="005A1108">
        <w:trPr>
          <w:trHeight w:val="393"/>
        </w:trPr>
        <w:tc>
          <w:tcPr>
            <w:tcW w:w="24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7A9DB3" w14:textId="77777777" w:rsidR="006D19A9" w:rsidRPr="00B94277" w:rsidRDefault="006D19A9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ime to ambulation</w:t>
            </w: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  <w:p w14:paraId="71835976" w14:textId="362BE85B" w:rsidR="00917D71" w:rsidRPr="00B94277" w:rsidRDefault="00917D71" w:rsidP="004D37B8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="00D258FB" w:rsidRPr="00B94277"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≤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d</w:t>
            </w:r>
            <w:r w:rsidR="00D258FB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vs </w:t>
            </w:r>
            <w:r w:rsidR="00D258FB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＞</w:t>
            </w:r>
            <w:r w:rsidR="006D19A9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7d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C098A" w14:textId="1039EB35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56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(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.</w:t>
            </w:r>
            <w:r w:rsidR="002822F5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1</w:t>
            </w:r>
            <w:r w:rsidR="005D58F7"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6CEC6" w14:textId="0555B5FC" w:rsidR="005D58F7" w:rsidRPr="00B94277" w:rsidRDefault="00BE6380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C73B06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303EC2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E44955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E05D7" w14:textId="77777777" w:rsidR="005D58F7" w:rsidRPr="00B94277" w:rsidRDefault="005D58F7" w:rsidP="005D58F7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94277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4CEC6B2" w14:textId="77777777" w:rsidR="006F3EB2" w:rsidRPr="00B94277" w:rsidRDefault="006F3EB2" w:rsidP="006F3EB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94277">
        <w:rPr>
          <w:rFonts w:ascii="Arial" w:hAnsi="Arial" w:cs="Arial"/>
          <w:color w:val="000000" w:themeColor="text1"/>
          <w:sz w:val="20"/>
          <w:szCs w:val="20"/>
        </w:rPr>
        <w:t xml:space="preserve">Notes. *. Continuous variable. </w:t>
      </w:r>
    </w:p>
    <w:p w14:paraId="01ACE463" w14:textId="787C1021" w:rsidR="00FA7A31" w:rsidRPr="00B94277" w:rsidRDefault="006F3EB2" w:rsidP="006F3EB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94277">
        <w:rPr>
          <w:rFonts w:ascii="Arial" w:hAnsi="Arial" w:cs="Arial"/>
          <w:color w:val="000000" w:themeColor="text1"/>
          <w:sz w:val="20"/>
          <w:szCs w:val="20"/>
        </w:rPr>
        <w:lastRenderedPageBreak/>
        <w:t>Abbreviations. AIC: Akaike information criterion. GL</w:t>
      </w:r>
      <w:r w:rsidR="00185601" w:rsidRPr="00B94277">
        <w:rPr>
          <w:rFonts w:ascii="Arial" w:hAnsi="Arial" w:cs="Arial"/>
          <w:color w:val="000000" w:themeColor="text1"/>
          <w:sz w:val="20"/>
          <w:szCs w:val="20"/>
        </w:rPr>
        <w:t>R</w:t>
      </w:r>
      <w:r w:rsidRPr="00B94277">
        <w:rPr>
          <w:rFonts w:ascii="Arial" w:hAnsi="Arial" w:cs="Arial"/>
          <w:color w:val="000000" w:themeColor="text1"/>
          <w:sz w:val="20"/>
          <w:szCs w:val="20"/>
        </w:rPr>
        <w:t xml:space="preserve"> model: generalize</w:t>
      </w:r>
      <w:r w:rsidR="00342284" w:rsidRPr="00B94277">
        <w:rPr>
          <w:rFonts w:ascii="Arial" w:hAnsi="Arial" w:cs="Arial"/>
          <w:color w:val="000000" w:themeColor="text1"/>
          <w:sz w:val="20"/>
          <w:szCs w:val="20"/>
        </w:rPr>
        <w:t>d</w:t>
      </w:r>
      <w:r w:rsidRPr="00B94277">
        <w:rPr>
          <w:rFonts w:ascii="Arial" w:hAnsi="Arial" w:cs="Arial"/>
          <w:color w:val="000000" w:themeColor="text1"/>
          <w:sz w:val="20"/>
          <w:szCs w:val="20"/>
        </w:rPr>
        <w:t xml:space="preserve"> linear </w:t>
      </w:r>
      <w:r w:rsidR="00185601" w:rsidRPr="00B94277">
        <w:rPr>
          <w:rFonts w:ascii="Arial" w:hAnsi="Arial" w:cs="Arial" w:hint="eastAsia"/>
          <w:color w:val="000000" w:themeColor="text1"/>
          <w:sz w:val="20"/>
          <w:szCs w:val="20"/>
        </w:rPr>
        <w:t>regression</w:t>
      </w:r>
      <w:r w:rsidRPr="00B94277">
        <w:rPr>
          <w:rFonts w:ascii="Arial" w:hAnsi="Arial" w:cs="Arial"/>
          <w:color w:val="000000" w:themeColor="text1"/>
          <w:sz w:val="20"/>
          <w:szCs w:val="20"/>
        </w:rPr>
        <w:t xml:space="preserve">model. OR: odds ratio. 95%CI: 95% confidence level. </w:t>
      </w:r>
    </w:p>
    <w:sectPr w:rsidR="00FA7A31" w:rsidRPr="00B942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04BBC" w14:textId="77777777" w:rsidR="00001788" w:rsidRDefault="00001788" w:rsidP="00CC4BB9">
      <w:r>
        <w:separator/>
      </w:r>
    </w:p>
  </w:endnote>
  <w:endnote w:type="continuationSeparator" w:id="0">
    <w:p w14:paraId="7C99F0B3" w14:textId="77777777" w:rsidR="00001788" w:rsidRDefault="00001788" w:rsidP="00CC4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B5F94" w14:textId="77777777" w:rsidR="00001788" w:rsidRDefault="00001788" w:rsidP="00CC4BB9">
      <w:r>
        <w:separator/>
      </w:r>
    </w:p>
  </w:footnote>
  <w:footnote w:type="continuationSeparator" w:id="0">
    <w:p w14:paraId="6718F526" w14:textId="77777777" w:rsidR="00001788" w:rsidRDefault="00001788" w:rsidP="00CC4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6DE"/>
    <w:rsid w:val="00001788"/>
    <w:rsid w:val="00012145"/>
    <w:rsid w:val="000307B5"/>
    <w:rsid w:val="0008530F"/>
    <w:rsid w:val="000F494A"/>
    <w:rsid w:val="00185601"/>
    <w:rsid w:val="001B3332"/>
    <w:rsid w:val="001F3557"/>
    <w:rsid w:val="00241F90"/>
    <w:rsid w:val="00244AE8"/>
    <w:rsid w:val="0026365B"/>
    <w:rsid w:val="002822F5"/>
    <w:rsid w:val="002943DD"/>
    <w:rsid w:val="002A2223"/>
    <w:rsid w:val="00316009"/>
    <w:rsid w:val="0033070C"/>
    <w:rsid w:val="00340447"/>
    <w:rsid w:val="00342284"/>
    <w:rsid w:val="00351008"/>
    <w:rsid w:val="00400683"/>
    <w:rsid w:val="0048500D"/>
    <w:rsid w:val="00486D7B"/>
    <w:rsid w:val="0049505C"/>
    <w:rsid w:val="00497C8F"/>
    <w:rsid w:val="004B4F98"/>
    <w:rsid w:val="004D37B8"/>
    <w:rsid w:val="00532A83"/>
    <w:rsid w:val="00546C44"/>
    <w:rsid w:val="00554D78"/>
    <w:rsid w:val="0058346C"/>
    <w:rsid w:val="005A1108"/>
    <w:rsid w:val="005D3845"/>
    <w:rsid w:val="005D58F7"/>
    <w:rsid w:val="0060035C"/>
    <w:rsid w:val="00611317"/>
    <w:rsid w:val="00613861"/>
    <w:rsid w:val="006678B2"/>
    <w:rsid w:val="006916DE"/>
    <w:rsid w:val="006D19A9"/>
    <w:rsid w:val="006F3EB2"/>
    <w:rsid w:val="00766B60"/>
    <w:rsid w:val="0080772A"/>
    <w:rsid w:val="0082250C"/>
    <w:rsid w:val="00835A91"/>
    <w:rsid w:val="008F11DA"/>
    <w:rsid w:val="00906692"/>
    <w:rsid w:val="00917D71"/>
    <w:rsid w:val="009E56D3"/>
    <w:rsid w:val="009F0E7F"/>
    <w:rsid w:val="00A015EB"/>
    <w:rsid w:val="00B01D97"/>
    <w:rsid w:val="00B94277"/>
    <w:rsid w:val="00BE6380"/>
    <w:rsid w:val="00C06103"/>
    <w:rsid w:val="00C56A00"/>
    <w:rsid w:val="00CB338E"/>
    <w:rsid w:val="00CC4BB9"/>
    <w:rsid w:val="00D258FB"/>
    <w:rsid w:val="00D4254B"/>
    <w:rsid w:val="00DB4CD4"/>
    <w:rsid w:val="00DC072A"/>
    <w:rsid w:val="00DC1EB3"/>
    <w:rsid w:val="00E35FA2"/>
    <w:rsid w:val="00E96517"/>
    <w:rsid w:val="00EF1F3C"/>
    <w:rsid w:val="00EF1FFD"/>
    <w:rsid w:val="00F10BF9"/>
    <w:rsid w:val="00F83677"/>
    <w:rsid w:val="00FA7A31"/>
    <w:rsid w:val="00FB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9E9CD1"/>
  <w15:chartTrackingRefBased/>
  <w15:docId w15:val="{DC2181A2-2FBE-437E-8B1C-37EB55213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D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5</cp:revision>
  <dcterms:created xsi:type="dcterms:W3CDTF">2021-03-07T01:19:00Z</dcterms:created>
  <dcterms:modified xsi:type="dcterms:W3CDTF">2021-08-07T10:22:00Z</dcterms:modified>
</cp:coreProperties>
</file>